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8.  GeneIndexer latent semantic indexing (LSI) of significantly-regulated ‘Synapse’ GO term group.</w:t>
      </w:r>
      <w:r>
        <w:rPr/>
        <w:t xml:space="preserve">  Using the GO term group ‘Synapse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3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996"/>
      </w:tblGrid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Synaps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079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s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lo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00c5.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gai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2i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65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2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g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0434b04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4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9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l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7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8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8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7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h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7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s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l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x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15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q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30025d16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8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o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bwg0562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ts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ps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r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r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p7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r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113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b1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u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Se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o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q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727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728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p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1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10e15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tm2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r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r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9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Se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4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r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215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n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mi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y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o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824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x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633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7)2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7)2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7)5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7)5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7)6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1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1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7)6r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r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ps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2i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5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0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ertd280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2;16)1cj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1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002m23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r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s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x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2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sn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3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b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2d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4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c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33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y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o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u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30004n04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l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n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3d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3c17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4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f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f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a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ap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f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16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6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r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l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b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h23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g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al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9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fu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ca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h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e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s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9h03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b1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1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e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2;16)1cj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6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42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h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2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6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z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j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ma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p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2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i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6m07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0949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73g15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p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7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9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232.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u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Se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p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3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li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3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4915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7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d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24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e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576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eu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5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g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8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d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2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c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h22s680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s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98a13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l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9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9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1l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6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6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@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i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d2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30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ac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a1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9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5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27o06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l1)1cb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4m08ri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25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26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k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3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mo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6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rgeo2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4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30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1499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ia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4386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s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1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e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v3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ertd551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35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3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3:00Z</dcterms:created>
  <dc:creator>maudsleyst</dc:creator>
  <dc:description/>
  <cp:keywords/>
  <dc:language>en-US</dc:language>
  <cp:lastModifiedBy>martinbro</cp:lastModifiedBy>
  <dcterms:modified xsi:type="dcterms:W3CDTF">2011-10-27T20:47:00Z</dcterms:modified>
  <cp:revision>4</cp:revision>
  <dc:subject/>
  <dc:title>Table S21</dc:title>
</cp:coreProperties>
</file>